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319F5" w14:textId="77777777" w:rsidR="000D012B" w:rsidRDefault="000D012B" w:rsidP="00C667D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549B770" w14:textId="6C47B806" w:rsidR="000D012B" w:rsidRDefault="000D012B" w:rsidP="00C667D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166BB4B8" wp14:editId="24B04483">
            <wp:extent cx="5274310" cy="15424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F01FB" w14:textId="4407AB76" w:rsidR="00C667D8" w:rsidRDefault="00C667D8" w:rsidP="00C667D8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ure </w:t>
      </w:r>
      <w:r w:rsidR="00594292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Schematic 2D representation that the molecular docking model, active sites and binding distances, (A). ART in the protein HIF-1α, (B). ART with VEGF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szCs w:val="21"/>
        </w:rPr>
        <w:t>A, (C)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RT with RELA (p65), respectively.</w:t>
      </w:r>
    </w:p>
    <w:p w14:paraId="13B302FB" w14:textId="77777777" w:rsidR="009124DC" w:rsidRDefault="009124DC"/>
    <w:sectPr w:rsidR="00912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3DF78" w14:textId="77777777" w:rsidR="007561DB" w:rsidRDefault="007561DB" w:rsidP="00594292">
      <w:r>
        <w:separator/>
      </w:r>
    </w:p>
  </w:endnote>
  <w:endnote w:type="continuationSeparator" w:id="0">
    <w:p w14:paraId="391F991D" w14:textId="77777777" w:rsidR="007561DB" w:rsidRDefault="007561DB" w:rsidP="00594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FAFB2" w14:textId="77777777" w:rsidR="007561DB" w:rsidRDefault="007561DB" w:rsidP="00594292">
      <w:r>
        <w:separator/>
      </w:r>
    </w:p>
  </w:footnote>
  <w:footnote w:type="continuationSeparator" w:id="0">
    <w:p w14:paraId="61DF7DDC" w14:textId="77777777" w:rsidR="007561DB" w:rsidRDefault="007561DB" w:rsidP="00594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D8"/>
    <w:rsid w:val="000D012B"/>
    <w:rsid w:val="00594292"/>
    <w:rsid w:val="007561DB"/>
    <w:rsid w:val="009124DC"/>
    <w:rsid w:val="00A25A5B"/>
    <w:rsid w:val="00A97BA8"/>
    <w:rsid w:val="00C6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D6FFE"/>
  <w15:chartTrackingRefBased/>
  <w15:docId w15:val="{088AC435-28BE-46E6-9F0A-6E4012D9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7D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2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Gang</dc:creator>
  <cp:keywords/>
  <dc:description/>
  <cp:lastModifiedBy>Xue Gang</cp:lastModifiedBy>
  <cp:revision>3</cp:revision>
  <dcterms:created xsi:type="dcterms:W3CDTF">2023-04-02T06:14:00Z</dcterms:created>
  <dcterms:modified xsi:type="dcterms:W3CDTF">2023-04-02T07:01:00Z</dcterms:modified>
</cp:coreProperties>
</file>